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D59B8" w14:textId="6DAE3660" w:rsidR="00713865" w:rsidRDefault="00713865" w:rsidP="00612E10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t>S</w:t>
      </w:r>
      <w:r>
        <w:rPr>
          <w:rFonts w:ascii="Times New Roman" w:eastAsia="宋体" w:hAnsi="Times New Roman" w:cs="Times New Roman" w:hint="eastAsia"/>
          <w:b/>
          <w:bCs/>
        </w:rPr>
        <w:t>upplementary</w:t>
      </w:r>
      <w:r>
        <w:rPr>
          <w:rFonts w:ascii="Times New Roman" w:eastAsia="宋体" w:hAnsi="Times New Roman" w:cs="Times New Roman"/>
          <w:b/>
          <w:bCs/>
        </w:rPr>
        <w:t xml:space="preserve"> Table S1</w:t>
      </w:r>
      <w:r>
        <w:rPr>
          <w:rFonts w:ascii="Times New Roman" w:eastAsia="宋体" w:hAnsi="Times New Roman" w:cs="Times New Roman" w:hint="eastAsia"/>
        </w:rPr>
        <w:t xml:space="preserve"> The primer sequence of </w:t>
      </w:r>
      <w:r w:rsidRPr="00713865">
        <w:rPr>
          <w:rFonts w:ascii="Times New Roman" w:eastAsia="宋体" w:hAnsi="Times New Roman" w:cs="Times New Roman"/>
        </w:rPr>
        <w:t>short hairpin (</w:t>
      </w:r>
      <w:proofErr w:type="spellStart"/>
      <w:r w:rsidRPr="00713865">
        <w:rPr>
          <w:rFonts w:ascii="Times New Roman" w:eastAsia="宋体" w:hAnsi="Times New Roman" w:cs="Times New Roman"/>
        </w:rPr>
        <w:t>sh</w:t>
      </w:r>
      <w:proofErr w:type="spellEnd"/>
      <w:r w:rsidRPr="00713865">
        <w:rPr>
          <w:rFonts w:ascii="Times New Roman" w:eastAsia="宋体" w:hAnsi="Times New Roman" w:cs="Times New Roman"/>
        </w:rPr>
        <w:t>)-RNA</w:t>
      </w:r>
      <w:r>
        <w:rPr>
          <w:rFonts w:ascii="Times New Roman" w:eastAsia="宋体" w:hAnsi="Times New Roman" w:cs="Times New Roman"/>
        </w:rPr>
        <w:t xml:space="preserve"> </w:t>
      </w:r>
      <w:r w:rsidRPr="00713865">
        <w:rPr>
          <w:rFonts w:ascii="Times New Roman" w:eastAsia="宋体" w:hAnsi="Times New Roman" w:cs="Times New Roman"/>
        </w:rPr>
        <w:t>lentivirus</w:t>
      </w:r>
    </w:p>
    <w:tbl>
      <w:tblPr>
        <w:tblW w:w="8949" w:type="dxa"/>
        <w:tblLayout w:type="fixed"/>
        <w:tblLook w:val="04A0" w:firstRow="1" w:lastRow="0" w:firstColumn="1" w:lastColumn="0" w:noHBand="0" w:noVBand="1"/>
      </w:tblPr>
      <w:tblGrid>
        <w:gridCol w:w="3969"/>
        <w:gridCol w:w="4980"/>
      </w:tblGrid>
      <w:tr w:rsidR="00612E10" w:rsidRPr="00612E10" w14:paraId="54E9C9D1" w14:textId="77777777" w:rsidTr="00612E10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1563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Name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04B68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equence  </w:t>
            </w:r>
          </w:p>
        </w:tc>
      </w:tr>
      <w:tr w:rsidR="00612E10" w:rsidRPr="00612E10" w14:paraId="1D6C9650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4C7D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sh</w:t>
            </w:r>
            <w:proofErr w:type="spellEnd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-negative control for Cal27-CSCs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106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TTCTCCGAACGTGTCACGT-3’</w:t>
            </w:r>
          </w:p>
        </w:tc>
      </w:tr>
      <w:tr w:rsidR="00612E10" w:rsidRPr="00612E10" w14:paraId="478DBDD7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A73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sh-UCA1-1 for Cal27-CSCs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413E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GUGAAGACAAUCAACUCAAUU-3’</w:t>
            </w:r>
          </w:p>
        </w:tc>
      </w:tr>
      <w:tr w:rsidR="00612E10" w:rsidRPr="00612E10" w14:paraId="1BA6F0E4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48A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bookmarkStart w:id="0" w:name="RANGE!B5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sh-UCA1-2 for Cal27-CSCs</w:t>
            </w:r>
            <w:bookmarkEnd w:id="0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9709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GAGCCGAUCAGACAAACAAUU-3’</w:t>
            </w:r>
          </w:p>
        </w:tc>
      </w:tr>
      <w:tr w:rsidR="00612E10" w:rsidRPr="00612E10" w14:paraId="51BAAB84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C48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sh</w:t>
            </w:r>
            <w:proofErr w:type="spellEnd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negative control for </w:t>
            </w:r>
            <w:proofErr w:type="spellStart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Mφ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280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TTCTCCGAACGTGTCACGT-3’</w:t>
            </w:r>
          </w:p>
        </w:tc>
      </w:tr>
      <w:tr w:rsidR="00612E10" w:rsidRPr="00612E10" w14:paraId="254ABD53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9E7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h-LAMC2-1 for </w:t>
            </w:r>
            <w:proofErr w:type="spellStart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Mφ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950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GCAGAATACAGTGTCCATA-3’</w:t>
            </w:r>
          </w:p>
        </w:tc>
      </w:tr>
      <w:tr w:rsidR="00612E10" w:rsidRPr="00612E10" w14:paraId="54DCC2D1" w14:textId="77777777" w:rsidTr="00612E10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D060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sh-LAMC2-2 for </w:t>
            </w:r>
            <w:proofErr w:type="spellStart"/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Mφ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C7B2" w14:textId="77777777" w:rsidR="00612E10" w:rsidRPr="00612E10" w:rsidRDefault="00612E10" w:rsidP="00612E10">
            <w:pPr>
              <w:widowControl/>
              <w:adjustRightInd/>
              <w:snapToGrid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12E10">
              <w:rPr>
                <w:rFonts w:ascii="Times New Roman" w:eastAsia="DengXian" w:hAnsi="Times New Roman" w:cs="Times New Roman"/>
                <w:color w:val="000000"/>
                <w:kern w:val="0"/>
              </w:rPr>
              <w:t>5’-GCAGGTGTTTGAAGTGTAT-3’</w:t>
            </w:r>
          </w:p>
        </w:tc>
      </w:tr>
    </w:tbl>
    <w:p w14:paraId="08240480" w14:textId="2A3722B9" w:rsidR="00713865" w:rsidRDefault="00713865" w:rsidP="00612E10">
      <w:pPr>
        <w:spacing w:line="36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203BDB84" w14:textId="3361154B" w:rsidR="00DD2DB7" w:rsidRDefault="00DD2DB7" w:rsidP="00DD2DB7">
      <w:pPr>
        <w:pStyle w:val="a0"/>
      </w:pPr>
    </w:p>
    <w:p w14:paraId="2E7ABCE2" w14:textId="35ACED63" w:rsidR="00DD2DB7" w:rsidRDefault="00DD2DB7" w:rsidP="00DD2DB7">
      <w:pPr>
        <w:pStyle w:val="a0"/>
      </w:pPr>
    </w:p>
    <w:p w14:paraId="461BCD26" w14:textId="339A1102" w:rsidR="00DD2DB7" w:rsidRDefault="00DD2DB7" w:rsidP="00DD2DB7">
      <w:pPr>
        <w:pStyle w:val="a0"/>
      </w:pPr>
    </w:p>
    <w:p w14:paraId="388B4A46" w14:textId="52AD4362" w:rsidR="00DD2DB7" w:rsidRDefault="00DD2DB7" w:rsidP="00DD2DB7">
      <w:pPr>
        <w:pStyle w:val="a0"/>
      </w:pPr>
    </w:p>
    <w:p w14:paraId="5BFEEC47" w14:textId="5DBB4C4A" w:rsidR="00DD2DB7" w:rsidRDefault="00DD2DB7" w:rsidP="00DD2DB7">
      <w:pPr>
        <w:pStyle w:val="a0"/>
      </w:pPr>
    </w:p>
    <w:p w14:paraId="756A8D51" w14:textId="13BC65D9" w:rsidR="00DD2DB7" w:rsidRDefault="00DD2DB7" w:rsidP="00DD2DB7">
      <w:pPr>
        <w:pStyle w:val="a0"/>
      </w:pPr>
    </w:p>
    <w:p w14:paraId="3D9BEE67" w14:textId="2215C494" w:rsidR="00DD2DB7" w:rsidRDefault="00DD2DB7" w:rsidP="00DD2DB7">
      <w:pPr>
        <w:pStyle w:val="a0"/>
      </w:pPr>
    </w:p>
    <w:p w14:paraId="38232F78" w14:textId="38E0CFEF" w:rsidR="00DD2DB7" w:rsidRDefault="00DD2DB7" w:rsidP="00DD2DB7">
      <w:pPr>
        <w:pStyle w:val="a0"/>
      </w:pPr>
    </w:p>
    <w:p w14:paraId="2395C64A" w14:textId="43E4BCC8" w:rsidR="00DD2DB7" w:rsidRDefault="00DD2DB7" w:rsidP="00DD2DB7">
      <w:pPr>
        <w:pStyle w:val="a0"/>
      </w:pPr>
    </w:p>
    <w:p w14:paraId="392B0B77" w14:textId="4363A0A8" w:rsidR="00DD2DB7" w:rsidRDefault="00DD2DB7" w:rsidP="00DD2DB7">
      <w:pPr>
        <w:pStyle w:val="a0"/>
      </w:pPr>
    </w:p>
    <w:p w14:paraId="6017315C" w14:textId="74CD7893" w:rsidR="00DD2DB7" w:rsidRDefault="00DD2DB7" w:rsidP="00DD2DB7">
      <w:pPr>
        <w:pStyle w:val="a0"/>
      </w:pPr>
    </w:p>
    <w:p w14:paraId="09979DA9" w14:textId="1888126C" w:rsidR="00DD2DB7" w:rsidRDefault="00DD2DB7" w:rsidP="00DD2DB7">
      <w:pPr>
        <w:pStyle w:val="a0"/>
      </w:pPr>
    </w:p>
    <w:p w14:paraId="37376B4A" w14:textId="641BB63F" w:rsidR="00DD2DB7" w:rsidRDefault="00DD2DB7" w:rsidP="00DD2DB7">
      <w:pPr>
        <w:pStyle w:val="a0"/>
      </w:pPr>
    </w:p>
    <w:p w14:paraId="162B69DA" w14:textId="1A88974E" w:rsidR="00DD2DB7" w:rsidRDefault="00DD2DB7" w:rsidP="00DD2DB7">
      <w:pPr>
        <w:pStyle w:val="a0"/>
      </w:pPr>
    </w:p>
    <w:p w14:paraId="05214D47" w14:textId="699E4A46" w:rsidR="00DD2DB7" w:rsidRDefault="00DD2DB7" w:rsidP="00DD2DB7">
      <w:pPr>
        <w:pStyle w:val="a0"/>
      </w:pPr>
    </w:p>
    <w:p w14:paraId="78944315" w14:textId="6ADE6CCB" w:rsidR="00DD2DB7" w:rsidRDefault="00DD2DB7" w:rsidP="00DD2DB7">
      <w:pPr>
        <w:pStyle w:val="a0"/>
      </w:pPr>
    </w:p>
    <w:p w14:paraId="7200A4CC" w14:textId="1DBF2C75" w:rsidR="00DD2DB7" w:rsidRDefault="00DD2DB7" w:rsidP="00DD2DB7">
      <w:pPr>
        <w:pStyle w:val="a0"/>
      </w:pPr>
    </w:p>
    <w:p w14:paraId="4A195234" w14:textId="77777777" w:rsidR="00DD2DB7" w:rsidRPr="00DD2DB7" w:rsidRDefault="00DD2DB7" w:rsidP="00DD2DB7">
      <w:pPr>
        <w:pStyle w:val="a0"/>
        <w:rPr>
          <w:rFonts w:hint="eastAsia"/>
        </w:rPr>
      </w:pPr>
    </w:p>
    <w:p w14:paraId="03940907" w14:textId="33B37F36" w:rsidR="001A6D30" w:rsidRDefault="001A6D30" w:rsidP="00612E10">
      <w:pPr>
        <w:spacing w:line="360" w:lineRule="auto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S</w:t>
      </w:r>
      <w:r>
        <w:rPr>
          <w:rFonts w:ascii="Times New Roman" w:eastAsia="宋体" w:hAnsi="Times New Roman" w:cs="Times New Roman" w:hint="eastAsia"/>
          <w:b/>
          <w:bCs/>
        </w:rPr>
        <w:t>upplementary</w:t>
      </w:r>
      <w:r>
        <w:rPr>
          <w:rFonts w:ascii="Times New Roman" w:eastAsia="宋体" w:hAnsi="Times New Roman" w:cs="Times New Roman"/>
          <w:b/>
          <w:bCs/>
        </w:rPr>
        <w:t xml:space="preserve"> Table S</w:t>
      </w:r>
      <w:r w:rsidR="00713865">
        <w:rPr>
          <w:rFonts w:ascii="Times New Roman" w:eastAsia="宋体" w:hAnsi="Times New Roman" w:cs="Times New Roman"/>
          <w:b/>
          <w:bCs/>
        </w:rPr>
        <w:t>2</w:t>
      </w:r>
      <w:r>
        <w:rPr>
          <w:rFonts w:ascii="Times New Roman" w:eastAsia="宋体" w:hAnsi="Times New Roman" w:cs="Times New Roman" w:hint="eastAsia"/>
        </w:rPr>
        <w:t xml:space="preserve"> The primer sequence of </w:t>
      </w:r>
      <w:r>
        <w:rPr>
          <w:rFonts w:ascii="Times New Roman" w:eastAsia="宋体" w:hAnsi="Times New Roman" w:cs="Times New Roman"/>
        </w:rPr>
        <w:t>RT-qPC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2"/>
        <w:gridCol w:w="5535"/>
      </w:tblGrid>
      <w:tr w:rsidR="001A6D30" w14:paraId="74A14AC9" w14:textId="77777777" w:rsidTr="00F87FB7">
        <w:tc>
          <w:tcPr>
            <w:tcW w:w="3540" w:type="dxa"/>
            <w:tcBorders>
              <w:top w:val="single" w:sz="12" w:space="0" w:color="auto"/>
              <w:bottom w:val="single" w:sz="12" w:space="0" w:color="auto"/>
            </w:tcBorders>
          </w:tcPr>
          <w:p w14:paraId="612AF1D6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ame</w:t>
            </w:r>
          </w:p>
        </w:tc>
        <w:tc>
          <w:tcPr>
            <w:tcW w:w="6098" w:type="dxa"/>
            <w:tcBorders>
              <w:top w:val="single" w:sz="12" w:space="0" w:color="auto"/>
              <w:bottom w:val="single" w:sz="12" w:space="0" w:color="auto"/>
            </w:tcBorders>
          </w:tcPr>
          <w:p w14:paraId="478C8398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imer sequence (5’-3’)</w:t>
            </w:r>
          </w:p>
        </w:tc>
      </w:tr>
      <w:tr w:rsidR="001A6D30" w14:paraId="32025E96" w14:textId="77777777" w:rsidTr="00F87FB7">
        <w:tc>
          <w:tcPr>
            <w:tcW w:w="3540" w:type="dxa"/>
            <w:vMerge w:val="restart"/>
            <w:tcBorders>
              <w:top w:val="single" w:sz="12" w:space="0" w:color="auto"/>
            </w:tcBorders>
          </w:tcPr>
          <w:p w14:paraId="6ABF08CA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CA1</w:t>
            </w:r>
          </w:p>
        </w:tc>
        <w:tc>
          <w:tcPr>
            <w:tcW w:w="6098" w:type="dxa"/>
            <w:tcBorders>
              <w:top w:val="single" w:sz="12" w:space="0" w:color="auto"/>
            </w:tcBorders>
          </w:tcPr>
          <w:p w14:paraId="3DC10C51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TCCACATATTTGGCAACCAGAC</w:t>
            </w:r>
          </w:p>
        </w:tc>
      </w:tr>
      <w:tr w:rsidR="001A6D30" w14:paraId="532C5853" w14:textId="77777777" w:rsidTr="00F87FB7">
        <w:tc>
          <w:tcPr>
            <w:tcW w:w="3540" w:type="dxa"/>
            <w:vMerge/>
          </w:tcPr>
          <w:p w14:paraId="1FF36E32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</w:tcPr>
          <w:p w14:paraId="58D73580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ATTAAGCTGAGGCTGGCAAAG</w:t>
            </w:r>
          </w:p>
        </w:tc>
      </w:tr>
      <w:tr w:rsidR="001A6D30" w14:paraId="29AA4ADB" w14:textId="77777777" w:rsidTr="00F87FB7">
        <w:tc>
          <w:tcPr>
            <w:tcW w:w="3540" w:type="dxa"/>
            <w:vMerge w:val="restart"/>
          </w:tcPr>
          <w:p w14:paraId="67454669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iR-134</w:t>
            </w:r>
          </w:p>
        </w:tc>
        <w:tc>
          <w:tcPr>
            <w:tcW w:w="6098" w:type="dxa"/>
            <w:vAlign w:val="center"/>
          </w:tcPr>
          <w:p w14:paraId="67AB1750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AACTGCAGAGCTGTGGTTCTGT</w:t>
            </w:r>
          </w:p>
        </w:tc>
      </w:tr>
      <w:tr w:rsidR="001A6D30" w14:paraId="5D2600A2" w14:textId="77777777" w:rsidTr="00F87FB7">
        <w:tc>
          <w:tcPr>
            <w:tcW w:w="3540" w:type="dxa"/>
            <w:vMerge/>
          </w:tcPr>
          <w:p w14:paraId="05067187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633E03D5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CGCGGATCCCGTGTCATCGCA</w:t>
            </w:r>
          </w:p>
        </w:tc>
      </w:tr>
      <w:tr w:rsidR="001A6D30" w14:paraId="20FE8B3E" w14:textId="77777777" w:rsidTr="00F87FB7">
        <w:tc>
          <w:tcPr>
            <w:tcW w:w="3540" w:type="dxa"/>
            <w:vMerge w:val="restart"/>
          </w:tcPr>
          <w:p w14:paraId="15F3232B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AMC2</w:t>
            </w:r>
          </w:p>
        </w:tc>
        <w:tc>
          <w:tcPr>
            <w:tcW w:w="6098" w:type="dxa"/>
            <w:vAlign w:val="center"/>
          </w:tcPr>
          <w:p w14:paraId="2B98D3B5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ACAAACTGGTAATGGATTCCGC</w:t>
            </w:r>
          </w:p>
        </w:tc>
      </w:tr>
      <w:tr w:rsidR="001A6D30" w14:paraId="39EFD4C8" w14:textId="77777777" w:rsidTr="00F87FB7">
        <w:tc>
          <w:tcPr>
            <w:tcW w:w="3540" w:type="dxa"/>
            <w:vMerge/>
          </w:tcPr>
          <w:p w14:paraId="60307DBF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3F54F961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TCTCTGTGCCGGTAAAAGCC</w:t>
            </w:r>
          </w:p>
        </w:tc>
      </w:tr>
      <w:tr w:rsidR="001A6D30" w14:paraId="500A4B12" w14:textId="77777777" w:rsidTr="00F87FB7">
        <w:tc>
          <w:tcPr>
            <w:tcW w:w="3540" w:type="dxa"/>
            <w:vMerge w:val="restart"/>
          </w:tcPr>
          <w:p w14:paraId="40C2CEA1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I3K</w:t>
            </w:r>
          </w:p>
        </w:tc>
        <w:tc>
          <w:tcPr>
            <w:tcW w:w="6098" w:type="dxa"/>
            <w:vAlign w:val="center"/>
          </w:tcPr>
          <w:p w14:paraId="0C7DC564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GTAGTGGTGGACGGCGAAGTA</w:t>
            </w:r>
          </w:p>
        </w:tc>
      </w:tr>
      <w:tr w:rsidR="001A6D30" w14:paraId="3EA25B67" w14:textId="77777777" w:rsidTr="00F87FB7">
        <w:tc>
          <w:tcPr>
            <w:tcW w:w="3540" w:type="dxa"/>
            <w:vMerge/>
          </w:tcPr>
          <w:p w14:paraId="35EEBECB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231A2FA4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GGAGGTGTGTTGGTAATGTAGCA</w:t>
            </w:r>
          </w:p>
        </w:tc>
      </w:tr>
      <w:tr w:rsidR="001A6D30" w14:paraId="029B919A" w14:textId="77777777" w:rsidTr="00F87FB7">
        <w:tc>
          <w:tcPr>
            <w:tcW w:w="3540" w:type="dxa"/>
            <w:vMerge w:val="restart"/>
          </w:tcPr>
          <w:p w14:paraId="75995A6D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KT</w:t>
            </w:r>
          </w:p>
        </w:tc>
        <w:tc>
          <w:tcPr>
            <w:tcW w:w="6098" w:type="dxa"/>
            <w:vAlign w:val="center"/>
          </w:tcPr>
          <w:p w14:paraId="172F09E7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GGGTTCAGAAGAGGGGAGAA</w:t>
            </w:r>
          </w:p>
        </w:tc>
      </w:tr>
      <w:tr w:rsidR="001A6D30" w14:paraId="4EE11D99" w14:textId="77777777" w:rsidTr="00F87FB7">
        <w:tc>
          <w:tcPr>
            <w:tcW w:w="3540" w:type="dxa"/>
            <w:vMerge/>
          </w:tcPr>
          <w:p w14:paraId="252D7AA4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5CC6BA2C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AGGGGATAAGGTAAGTCCACATC</w:t>
            </w:r>
          </w:p>
        </w:tc>
      </w:tr>
      <w:tr w:rsidR="001A6D30" w14:paraId="2503EC7A" w14:textId="77777777" w:rsidTr="00F87FB7">
        <w:tc>
          <w:tcPr>
            <w:tcW w:w="3540" w:type="dxa"/>
            <w:vMerge w:val="restart"/>
          </w:tcPr>
          <w:p w14:paraId="2D395AD6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D163</w:t>
            </w:r>
          </w:p>
        </w:tc>
        <w:tc>
          <w:tcPr>
            <w:tcW w:w="6098" w:type="dxa"/>
            <w:vAlign w:val="center"/>
          </w:tcPr>
          <w:p w14:paraId="0C5E9EEF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AGCAGACTACTCCAACATCC</w:t>
            </w:r>
          </w:p>
        </w:tc>
      </w:tr>
      <w:tr w:rsidR="001A6D30" w14:paraId="37690CFC" w14:textId="77777777" w:rsidTr="00F87FB7">
        <w:tc>
          <w:tcPr>
            <w:tcW w:w="3540" w:type="dxa"/>
            <w:vMerge/>
          </w:tcPr>
          <w:p w14:paraId="2293B9E5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184F5B2A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GGCACAGTTGTCTCTATCC</w:t>
            </w:r>
          </w:p>
        </w:tc>
      </w:tr>
      <w:tr w:rsidR="001A6D30" w14:paraId="7EEE3E3E" w14:textId="77777777" w:rsidTr="00F87FB7">
        <w:tc>
          <w:tcPr>
            <w:tcW w:w="3540" w:type="dxa"/>
            <w:vMerge w:val="restart"/>
          </w:tcPr>
          <w:p w14:paraId="5423F843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L-10</w:t>
            </w:r>
          </w:p>
        </w:tc>
        <w:tc>
          <w:tcPr>
            <w:tcW w:w="6098" w:type="dxa"/>
            <w:vAlign w:val="center"/>
          </w:tcPr>
          <w:p w14:paraId="02F7FE95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CCACCCTGATGTCTCAGTT</w:t>
            </w:r>
          </w:p>
        </w:tc>
      </w:tr>
      <w:tr w:rsidR="001A6D30" w14:paraId="178D165C" w14:textId="77777777" w:rsidTr="00F87FB7">
        <w:tc>
          <w:tcPr>
            <w:tcW w:w="3540" w:type="dxa"/>
            <w:vMerge/>
          </w:tcPr>
          <w:p w14:paraId="14D6BF7F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0D7D35FE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TGGAGCAGGTGAAGAATGC</w:t>
            </w:r>
          </w:p>
        </w:tc>
      </w:tr>
      <w:tr w:rsidR="001A6D30" w14:paraId="68F1F300" w14:textId="77777777" w:rsidTr="00F87FB7">
        <w:tc>
          <w:tcPr>
            <w:tcW w:w="3540" w:type="dxa"/>
            <w:vMerge w:val="restart"/>
          </w:tcPr>
          <w:p w14:paraId="1A9F8D08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rg-1</w:t>
            </w:r>
          </w:p>
        </w:tc>
        <w:tc>
          <w:tcPr>
            <w:tcW w:w="6098" w:type="dxa"/>
            <w:vAlign w:val="center"/>
          </w:tcPr>
          <w:p w14:paraId="75F23BED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GGA CAGACTAGGAATTGGCA</w:t>
            </w:r>
          </w:p>
        </w:tc>
      </w:tr>
      <w:tr w:rsidR="001A6D30" w14:paraId="6E874D2E" w14:textId="77777777" w:rsidTr="00F87FB7">
        <w:tc>
          <w:tcPr>
            <w:tcW w:w="3540" w:type="dxa"/>
            <w:vMerge/>
          </w:tcPr>
          <w:p w14:paraId="2504233D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vAlign w:val="center"/>
          </w:tcPr>
          <w:p w14:paraId="2AC8A5A4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CCAGTCCGTCAACATCAAAACT</w:t>
            </w:r>
          </w:p>
        </w:tc>
      </w:tr>
      <w:tr w:rsidR="001A6D30" w14:paraId="6A33F22F" w14:textId="77777777" w:rsidTr="00F87FB7">
        <w:tc>
          <w:tcPr>
            <w:tcW w:w="3540" w:type="dxa"/>
          </w:tcPr>
          <w:p w14:paraId="57A8DE49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6</w:t>
            </w:r>
          </w:p>
        </w:tc>
        <w:tc>
          <w:tcPr>
            <w:tcW w:w="6098" w:type="dxa"/>
          </w:tcPr>
          <w:p w14:paraId="04648B09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AAAGCAAATCATCGGACGACC</w:t>
            </w:r>
          </w:p>
          <w:p w14:paraId="20369D0E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GTACAACACATTGTTTCCTCGGA</w:t>
            </w:r>
          </w:p>
        </w:tc>
      </w:tr>
      <w:tr w:rsidR="001A6D30" w14:paraId="199894DF" w14:textId="77777777" w:rsidTr="00F87FB7">
        <w:tc>
          <w:tcPr>
            <w:tcW w:w="3540" w:type="dxa"/>
            <w:vMerge w:val="restart"/>
          </w:tcPr>
          <w:p w14:paraId="65DED594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APDH</w:t>
            </w:r>
          </w:p>
        </w:tc>
        <w:tc>
          <w:tcPr>
            <w:tcW w:w="6098" w:type="dxa"/>
          </w:tcPr>
          <w:p w14:paraId="30B48D2C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ACATCGCTCAGACACCATG</w:t>
            </w:r>
          </w:p>
        </w:tc>
      </w:tr>
      <w:tr w:rsidR="001A6D30" w14:paraId="052E9E51" w14:textId="77777777" w:rsidTr="00F87FB7">
        <w:tc>
          <w:tcPr>
            <w:tcW w:w="3540" w:type="dxa"/>
            <w:vMerge/>
            <w:tcBorders>
              <w:bottom w:val="single" w:sz="12" w:space="0" w:color="auto"/>
            </w:tcBorders>
          </w:tcPr>
          <w:p w14:paraId="0D93F838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098" w:type="dxa"/>
            <w:tcBorders>
              <w:bottom w:val="single" w:sz="12" w:space="0" w:color="auto"/>
            </w:tcBorders>
          </w:tcPr>
          <w:p w14:paraId="00A64195" w14:textId="77777777" w:rsidR="001A6D30" w:rsidRDefault="001A6D30" w:rsidP="00612E10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 xml:space="preserve">: </w:t>
            </w:r>
            <w:r>
              <w:rPr>
                <w:rFonts w:ascii="Times New Roman" w:eastAsia="宋体" w:hAnsi="Times New Roman" w:cs="Times New Roman"/>
              </w:rPr>
              <w:t>TGTAGTTGAGGTCAATGAAGGG</w:t>
            </w:r>
          </w:p>
        </w:tc>
      </w:tr>
    </w:tbl>
    <w:p w14:paraId="25F96C36" w14:textId="77777777" w:rsidR="00CF4251" w:rsidRDefault="00CF4251" w:rsidP="00612E10">
      <w:pPr>
        <w:spacing w:line="360" w:lineRule="auto"/>
      </w:pPr>
    </w:p>
    <w:sectPr w:rsidR="00CF4251" w:rsidSect="00A76283">
      <w:pgSz w:w="11900" w:h="16840"/>
      <w:pgMar w:top="1440" w:right="1736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30"/>
    <w:rsid w:val="00012D47"/>
    <w:rsid w:val="0001657E"/>
    <w:rsid w:val="000219C1"/>
    <w:rsid w:val="0002603A"/>
    <w:rsid w:val="00030E4F"/>
    <w:rsid w:val="00031067"/>
    <w:rsid w:val="00034A53"/>
    <w:rsid w:val="00034C82"/>
    <w:rsid w:val="00043C23"/>
    <w:rsid w:val="00046259"/>
    <w:rsid w:val="00050870"/>
    <w:rsid w:val="00050B18"/>
    <w:rsid w:val="00052BF4"/>
    <w:rsid w:val="000532B2"/>
    <w:rsid w:val="00053D04"/>
    <w:rsid w:val="000630FD"/>
    <w:rsid w:val="00063812"/>
    <w:rsid w:val="00072A14"/>
    <w:rsid w:val="00086051"/>
    <w:rsid w:val="0008731B"/>
    <w:rsid w:val="00087BDA"/>
    <w:rsid w:val="00094964"/>
    <w:rsid w:val="000A11BB"/>
    <w:rsid w:val="000A3925"/>
    <w:rsid w:val="000B49B5"/>
    <w:rsid w:val="000F6955"/>
    <w:rsid w:val="000F6F8C"/>
    <w:rsid w:val="00100473"/>
    <w:rsid w:val="00100786"/>
    <w:rsid w:val="00101BFF"/>
    <w:rsid w:val="00102099"/>
    <w:rsid w:val="00121811"/>
    <w:rsid w:val="00122B01"/>
    <w:rsid w:val="0012687E"/>
    <w:rsid w:val="00130336"/>
    <w:rsid w:val="001328CF"/>
    <w:rsid w:val="00136186"/>
    <w:rsid w:val="0014256C"/>
    <w:rsid w:val="001427E2"/>
    <w:rsid w:val="001509CD"/>
    <w:rsid w:val="001569B4"/>
    <w:rsid w:val="001573E4"/>
    <w:rsid w:val="00160F6C"/>
    <w:rsid w:val="00182543"/>
    <w:rsid w:val="00182DE2"/>
    <w:rsid w:val="0019399B"/>
    <w:rsid w:val="001A02B3"/>
    <w:rsid w:val="001A0330"/>
    <w:rsid w:val="001A6D30"/>
    <w:rsid w:val="001B5AA8"/>
    <w:rsid w:val="001D1510"/>
    <w:rsid w:val="001D5F1D"/>
    <w:rsid w:val="001E38C1"/>
    <w:rsid w:val="001E5367"/>
    <w:rsid w:val="001F31A2"/>
    <w:rsid w:val="001F3A74"/>
    <w:rsid w:val="001F5814"/>
    <w:rsid w:val="00200C16"/>
    <w:rsid w:val="002051D0"/>
    <w:rsid w:val="002207C0"/>
    <w:rsid w:val="00224FA9"/>
    <w:rsid w:val="0023194A"/>
    <w:rsid w:val="00241A9D"/>
    <w:rsid w:val="002428C7"/>
    <w:rsid w:val="002460BF"/>
    <w:rsid w:val="00251018"/>
    <w:rsid w:val="002550B6"/>
    <w:rsid w:val="00256436"/>
    <w:rsid w:val="00263D49"/>
    <w:rsid w:val="00264304"/>
    <w:rsid w:val="00264F42"/>
    <w:rsid w:val="0026552F"/>
    <w:rsid w:val="00272EB4"/>
    <w:rsid w:val="00274B4B"/>
    <w:rsid w:val="002800C0"/>
    <w:rsid w:val="0028092E"/>
    <w:rsid w:val="002A086B"/>
    <w:rsid w:val="002A1C22"/>
    <w:rsid w:val="002A712A"/>
    <w:rsid w:val="002B509E"/>
    <w:rsid w:val="002C2BA3"/>
    <w:rsid w:val="002D01CA"/>
    <w:rsid w:val="002D779E"/>
    <w:rsid w:val="002E1334"/>
    <w:rsid w:val="002E1804"/>
    <w:rsid w:val="002E4ABB"/>
    <w:rsid w:val="002E5B7E"/>
    <w:rsid w:val="002F1861"/>
    <w:rsid w:val="003041F7"/>
    <w:rsid w:val="00306018"/>
    <w:rsid w:val="003103B2"/>
    <w:rsid w:val="0031650E"/>
    <w:rsid w:val="00316826"/>
    <w:rsid w:val="00321BBB"/>
    <w:rsid w:val="00323823"/>
    <w:rsid w:val="00327893"/>
    <w:rsid w:val="003426D6"/>
    <w:rsid w:val="003600B7"/>
    <w:rsid w:val="00383270"/>
    <w:rsid w:val="00392D2E"/>
    <w:rsid w:val="003A2003"/>
    <w:rsid w:val="003A2BB5"/>
    <w:rsid w:val="003A3F49"/>
    <w:rsid w:val="003A5E82"/>
    <w:rsid w:val="003B3CEA"/>
    <w:rsid w:val="003C3190"/>
    <w:rsid w:val="003C6BD0"/>
    <w:rsid w:val="003D5262"/>
    <w:rsid w:val="003E193D"/>
    <w:rsid w:val="003E68E1"/>
    <w:rsid w:val="003E7FE3"/>
    <w:rsid w:val="00402BE5"/>
    <w:rsid w:val="00404FB9"/>
    <w:rsid w:val="00405B32"/>
    <w:rsid w:val="00412C6B"/>
    <w:rsid w:val="00443E61"/>
    <w:rsid w:val="00443FA9"/>
    <w:rsid w:val="004440F0"/>
    <w:rsid w:val="004478C4"/>
    <w:rsid w:val="00450118"/>
    <w:rsid w:val="004619FC"/>
    <w:rsid w:val="00463C19"/>
    <w:rsid w:val="00472DF4"/>
    <w:rsid w:val="00475FC4"/>
    <w:rsid w:val="00477D25"/>
    <w:rsid w:val="00480B12"/>
    <w:rsid w:val="00496096"/>
    <w:rsid w:val="004A08F6"/>
    <w:rsid w:val="004A3798"/>
    <w:rsid w:val="004B2704"/>
    <w:rsid w:val="004B3197"/>
    <w:rsid w:val="004B3282"/>
    <w:rsid w:val="004C206F"/>
    <w:rsid w:val="004D1625"/>
    <w:rsid w:val="004E356C"/>
    <w:rsid w:val="004E6CB2"/>
    <w:rsid w:val="004F28B0"/>
    <w:rsid w:val="00507CB0"/>
    <w:rsid w:val="005264B0"/>
    <w:rsid w:val="0053149E"/>
    <w:rsid w:val="005326FC"/>
    <w:rsid w:val="005400FD"/>
    <w:rsid w:val="0054562B"/>
    <w:rsid w:val="00554BA9"/>
    <w:rsid w:val="0055686D"/>
    <w:rsid w:val="00556FF9"/>
    <w:rsid w:val="005624A6"/>
    <w:rsid w:val="00581D1F"/>
    <w:rsid w:val="00582567"/>
    <w:rsid w:val="005A3F01"/>
    <w:rsid w:val="005B06DA"/>
    <w:rsid w:val="005B0D88"/>
    <w:rsid w:val="005B4016"/>
    <w:rsid w:val="005C0F89"/>
    <w:rsid w:val="005C1421"/>
    <w:rsid w:val="005C3028"/>
    <w:rsid w:val="005C35EB"/>
    <w:rsid w:val="005D0521"/>
    <w:rsid w:val="005D4522"/>
    <w:rsid w:val="005D663C"/>
    <w:rsid w:val="005E1607"/>
    <w:rsid w:val="005F0D3E"/>
    <w:rsid w:val="005F1157"/>
    <w:rsid w:val="005F4DDC"/>
    <w:rsid w:val="00602BA0"/>
    <w:rsid w:val="00603F79"/>
    <w:rsid w:val="00612E10"/>
    <w:rsid w:val="00617A15"/>
    <w:rsid w:val="006231F9"/>
    <w:rsid w:val="00636397"/>
    <w:rsid w:val="00640C1E"/>
    <w:rsid w:val="006441AE"/>
    <w:rsid w:val="00653E31"/>
    <w:rsid w:val="0066032B"/>
    <w:rsid w:val="0066080D"/>
    <w:rsid w:val="006627EB"/>
    <w:rsid w:val="00662A47"/>
    <w:rsid w:val="00665A6F"/>
    <w:rsid w:val="00681504"/>
    <w:rsid w:val="00681D15"/>
    <w:rsid w:val="00683CAF"/>
    <w:rsid w:val="00683EDA"/>
    <w:rsid w:val="00685548"/>
    <w:rsid w:val="006874E0"/>
    <w:rsid w:val="006B0F5D"/>
    <w:rsid w:val="006B2A2B"/>
    <w:rsid w:val="006B2E99"/>
    <w:rsid w:val="006B574C"/>
    <w:rsid w:val="006C47AF"/>
    <w:rsid w:val="006C7143"/>
    <w:rsid w:val="006E1ECE"/>
    <w:rsid w:val="006E250E"/>
    <w:rsid w:val="006F2A27"/>
    <w:rsid w:val="006F531F"/>
    <w:rsid w:val="006F7AEF"/>
    <w:rsid w:val="00700007"/>
    <w:rsid w:val="00701279"/>
    <w:rsid w:val="007060F0"/>
    <w:rsid w:val="007106FD"/>
    <w:rsid w:val="00713865"/>
    <w:rsid w:val="00716D8A"/>
    <w:rsid w:val="007458AB"/>
    <w:rsid w:val="00753522"/>
    <w:rsid w:val="007604A0"/>
    <w:rsid w:val="007650E5"/>
    <w:rsid w:val="00774DD8"/>
    <w:rsid w:val="0077717E"/>
    <w:rsid w:val="0078308F"/>
    <w:rsid w:val="00785CBF"/>
    <w:rsid w:val="0079174B"/>
    <w:rsid w:val="00791D7C"/>
    <w:rsid w:val="00796C35"/>
    <w:rsid w:val="007A0C9B"/>
    <w:rsid w:val="007A2DF6"/>
    <w:rsid w:val="007A6E42"/>
    <w:rsid w:val="007B011F"/>
    <w:rsid w:val="007B4010"/>
    <w:rsid w:val="007B41A5"/>
    <w:rsid w:val="007C6723"/>
    <w:rsid w:val="007C6E3A"/>
    <w:rsid w:val="007E211E"/>
    <w:rsid w:val="007E235C"/>
    <w:rsid w:val="008004E1"/>
    <w:rsid w:val="00802AE3"/>
    <w:rsid w:val="00805BA7"/>
    <w:rsid w:val="00806CEF"/>
    <w:rsid w:val="00811F91"/>
    <w:rsid w:val="0081201C"/>
    <w:rsid w:val="00823520"/>
    <w:rsid w:val="00840BC0"/>
    <w:rsid w:val="00842174"/>
    <w:rsid w:val="0085097C"/>
    <w:rsid w:val="00861971"/>
    <w:rsid w:val="00866A33"/>
    <w:rsid w:val="00867387"/>
    <w:rsid w:val="008704A1"/>
    <w:rsid w:val="00871864"/>
    <w:rsid w:val="008756ED"/>
    <w:rsid w:val="00890DC3"/>
    <w:rsid w:val="00894662"/>
    <w:rsid w:val="008969C5"/>
    <w:rsid w:val="0089787D"/>
    <w:rsid w:val="008A0A16"/>
    <w:rsid w:val="008A742B"/>
    <w:rsid w:val="008B405E"/>
    <w:rsid w:val="008B5370"/>
    <w:rsid w:val="008C0724"/>
    <w:rsid w:val="008C66BA"/>
    <w:rsid w:val="008D5475"/>
    <w:rsid w:val="008E3971"/>
    <w:rsid w:val="008E4AAB"/>
    <w:rsid w:val="008F1551"/>
    <w:rsid w:val="008F28D3"/>
    <w:rsid w:val="008F60AA"/>
    <w:rsid w:val="00905F0E"/>
    <w:rsid w:val="00906767"/>
    <w:rsid w:val="00911FCB"/>
    <w:rsid w:val="00932843"/>
    <w:rsid w:val="00947371"/>
    <w:rsid w:val="00951EF9"/>
    <w:rsid w:val="009658E2"/>
    <w:rsid w:val="009710B1"/>
    <w:rsid w:val="00975FDC"/>
    <w:rsid w:val="009906E5"/>
    <w:rsid w:val="009907CA"/>
    <w:rsid w:val="0099090C"/>
    <w:rsid w:val="009A0432"/>
    <w:rsid w:val="009B159C"/>
    <w:rsid w:val="009C125E"/>
    <w:rsid w:val="009C5F11"/>
    <w:rsid w:val="009C6494"/>
    <w:rsid w:val="009C7861"/>
    <w:rsid w:val="009D153B"/>
    <w:rsid w:val="009D2F8B"/>
    <w:rsid w:val="009D53D9"/>
    <w:rsid w:val="009D720E"/>
    <w:rsid w:val="009E0377"/>
    <w:rsid w:val="009E47D7"/>
    <w:rsid w:val="009E4AB4"/>
    <w:rsid w:val="009E6717"/>
    <w:rsid w:val="009F2EB1"/>
    <w:rsid w:val="009F4063"/>
    <w:rsid w:val="009F6072"/>
    <w:rsid w:val="009F6A5A"/>
    <w:rsid w:val="00A0261A"/>
    <w:rsid w:val="00A04980"/>
    <w:rsid w:val="00A17BA8"/>
    <w:rsid w:val="00A20FD3"/>
    <w:rsid w:val="00A21164"/>
    <w:rsid w:val="00A2260B"/>
    <w:rsid w:val="00A226D6"/>
    <w:rsid w:val="00A263FB"/>
    <w:rsid w:val="00A310BD"/>
    <w:rsid w:val="00A320C5"/>
    <w:rsid w:val="00A348CD"/>
    <w:rsid w:val="00A358D9"/>
    <w:rsid w:val="00A36054"/>
    <w:rsid w:val="00A47FF4"/>
    <w:rsid w:val="00A539DC"/>
    <w:rsid w:val="00A6082C"/>
    <w:rsid w:val="00A60E5D"/>
    <w:rsid w:val="00A635C3"/>
    <w:rsid w:val="00A66CD9"/>
    <w:rsid w:val="00A70039"/>
    <w:rsid w:val="00A70F16"/>
    <w:rsid w:val="00A72162"/>
    <w:rsid w:val="00A74E6D"/>
    <w:rsid w:val="00A75CEB"/>
    <w:rsid w:val="00A76283"/>
    <w:rsid w:val="00A879B5"/>
    <w:rsid w:val="00AA1D16"/>
    <w:rsid w:val="00AA321A"/>
    <w:rsid w:val="00AB4565"/>
    <w:rsid w:val="00AC1EFA"/>
    <w:rsid w:val="00AD16CD"/>
    <w:rsid w:val="00AE09E4"/>
    <w:rsid w:val="00AE11DD"/>
    <w:rsid w:val="00AF7EA5"/>
    <w:rsid w:val="00B00BD6"/>
    <w:rsid w:val="00B03ADB"/>
    <w:rsid w:val="00B045EF"/>
    <w:rsid w:val="00B0648A"/>
    <w:rsid w:val="00B205B3"/>
    <w:rsid w:val="00B27A11"/>
    <w:rsid w:val="00B35C12"/>
    <w:rsid w:val="00B60C4A"/>
    <w:rsid w:val="00B643CE"/>
    <w:rsid w:val="00B65442"/>
    <w:rsid w:val="00B7334E"/>
    <w:rsid w:val="00B80417"/>
    <w:rsid w:val="00B80F43"/>
    <w:rsid w:val="00B854A7"/>
    <w:rsid w:val="00B86E33"/>
    <w:rsid w:val="00B907A7"/>
    <w:rsid w:val="00B940BD"/>
    <w:rsid w:val="00B94289"/>
    <w:rsid w:val="00BA19C0"/>
    <w:rsid w:val="00BA333E"/>
    <w:rsid w:val="00BA50B1"/>
    <w:rsid w:val="00BA5765"/>
    <w:rsid w:val="00BB38B5"/>
    <w:rsid w:val="00BB72D5"/>
    <w:rsid w:val="00BB747D"/>
    <w:rsid w:val="00BD5EE8"/>
    <w:rsid w:val="00BE154A"/>
    <w:rsid w:val="00BF73A1"/>
    <w:rsid w:val="00C03867"/>
    <w:rsid w:val="00C04AC7"/>
    <w:rsid w:val="00C22DA9"/>
    <w:rsid w:val="00C32B3B"/>
    <w:rsid w:val="00C32CC1"/>
    <w:rsid w:val="00C32D34"/>
    <w:rsid w:val="00C43C43"/>
    <w:rsid w:val="00C52CF4"/>
    <w:rsid w:val="00C538F8"/>
    <w:rsid w:val="00C647E4"/>
    <w:rsid w:val="00C6668E"/>
    <w:rsid w:val="00C674FB"/>
    <w:rsid w:val="00C709B3"/>
    <w:rsid w:val="00C718C0"/>
    <w:rsid w:val="00C71C2F"/>
    <w:rsid w:val="00C734A1"/>
    <w:rsid w:val="00C83EA0"/>
    <w:rsid w:val="00C85603"/>
    <w:rsid w:val="00C91E83"/>
    <w:rsid w:val="00CA2042"/>
    <w:rsid w:val="00CA4D10"/>
    <w:rsid w:val="00CB062B"/>
    <w:rsid w:val="00CB0A91"/>
    <w:rsid w:val="00CB700C"/>
    <w:rsid w:val="00CC72FF"/>
    <w:rsid w:val="00CD3A14"/>
    <w:rsid w:val="00CF0640"/>
    <w:rsid w:val="00CF2637"/>
    <w:rsid w:val="00CF4251"/>
    <w:rsid w:val="00CF5805"/>
    <w:rsid w:val="00CF781F"/>
    <w:rsid w:val="00D02096"/>
    <w:rsid w:val="00D03BE5"/>
    <w:rsid w:val="00D11AEA"/>
    <w:rsid w:val="00D20DA1"/>
    <w:rsid w:val="00D35986"/>
    <w:rsid w:val="00D36A5A"/>
    <w:rsid w:val="00D41371"/>
    <w:rsid w:val="00D43E3F"/>
    <w:rsid w:val="00D47868"/>
    <w:rsid w:val="00D53FA4"/>
    <w:rsid w:val="00D57618"/>
    <w:rsid w:val="00D6647C"/>
    <w:rsid w:val="00D7107F"/>
    <w:rsid w:val="00D756C3"/>
    <w:rsid w:val="00D81AA2"/>
    <w:rsid w:val="00D901A8"/>
    <w:rsid w:val="00D93CF5"/>
    <w:rsid w:val="00DA1BC5"/>
    <w:rsid w:val="00DB6A7A"/>
    <w:rsid w:val="00DC2749"/>
    <w:rsid w:val="00DD2DB7"/>
    <w:rsid w:val="00DD33A4"/>
    <w:rsid w:val="00DD3C59"/>
    <w:rsid w:val="00DF21FB"/>
    <w:rsid w:val="00E078A5"/>
    <w:rsid w:val="00E1110A"/>
    <w:rsid w:val="00E15A4D"/>
    <w:rsid w:val="00E16BB7"/>
    <w:rsid w:val="00E22BBD"/>
    <w:rsid w:val="00E3294E"/>
    <w:rsid w:val="00E37DB2"/>
    <w:rsid w:val="00E46736"/>
    <w:rsid w:val="00E571F9"/>
    <w:rsid w:val="00E602D8"/>
    <w:rsid w:val="00E60D00"/>
    <w:rsid w:val="00E6118C"/>
    <w:rsid w:val="00E719BA"/>
    <w:rsid w:val="00E756A9"/>
    <w:rsid w:val="00E816AB"/>
    <w:rsid w:val="00E85349"/>
    <w:rsid w:val="00E923FF"/>
    <w:rsid w:val="00E925DE"/>
    <w:rsid w:val="00E96732"/>
    <w:rsid w:val="00E97789"/>
    <w:rsid w:val="00EA1C0C"/>
    <w:rsid w:val="00EA2196"/>
    <w:rsid w:val="00EA256D"/>
    <w:rsid w:val="00EA3112"/>
    <w:rsid w:val="00EB1303"/>
    <w:rsid w:val="00EB1333"/>
    <w:rsid w:val="00EB4724"/>
    <w:rsid w:val="00EC1831"/>
    <w:rsid w:val="00ED08EC"/>
    <w:rsid w:val="00ED3771"/>
    <w:rsid w:val="00ED5E56"/>
    <w:rsid w:val="00EF1B66"/>
    <w:rsid w:val="00EF28F4"/>
    <w:rsid w:val="00F04948"/>
    <w:rsid w:val="00F054E9"/>
    <w:rsid w:val="00F0639B"/>
    <w:rsid w:val="00F316F1"/>
    <w:rsid w:val="00F36CC9"/>
    <w:rsid w:val="00F47E01"/>
    <w:rsid w:val="00F5204F"/>
    <w:rsid w:val="00F54812"/>
    <w:rsid w:val="00F55454"/>
    <w:rsid w:val="00F56734"/>
    <w:rsid w:val="00F66FAF"/>
    <w:rsid w:val="00F7097B"/>
    <w:rsid w:val="00F73B32"/>
    <w:rsid w:val="00F7558A"/>
    <w:rsid w:val="00F755C8"/>
    <w:rsid w:val="00F847A4"/>
    <w:rsid w:val="00FA0B7A"/>
    <w:rsid w:val="00FA6FC7"/>
    <w:rsid w:val="00FC7C97"/>
    <w:rsid w:val="00FE287B"/>
    <w:rsid w:val="00FE6518"/>
    <w:rsid w:val="00FE7F3E"/>
    <w:rsid w:val="00FE7F79"/>
    <w:rsid w:val="00FF2FD9"/>
    <w:rsid w:val="00FF3855"/>
    <w:rsid w:val="00F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03E0B"/>
  <w15:chartTrackingRefBased/>
  <w15:docId w15:val="{0FA6BF2E-52D0-644A-8997-6E92F7DA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1A6D30"/>
    <w:pPr>
      <w:widowControl w:val="0"/>
      <w:adjustRightInd w:val="0"/>
      <w:snapToGrid w:val="0"/>
      <w:spacing w:line="480" w:lineRule="auto"/>
      <w:jc w:val="both"/>
    </w:pPr>
    <w:rPr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1A6D30"/>
    <w:rPr>
      <w:rFonts w:ascii="Times New Roman" w:hAnsi="Times New Roman"/>
    </w:rPr>
  </w:style>
  <w:style w:type="character" w:customStyle="1" w:styleId="a4">
    <w:name w:val="正文文本 字符"/>
    <w:basedOn w:val="a1"/>
    <w:link w:val="a0"/>
    <w:rsid w:val="001A6D3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5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2-02T06:54:00Z</dcterms:created>
  <dcterms:modified xsi:type="dcterms:W3CDTF">2022-02-27T08:09:00Z</dcterms:modified>
</cp:coreProperties>
</file>